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A9A3FB" w14:textId="2731C559" w:rsidR="006D7FBD" w:rsidRDefault="006D7FBD" w:rsidP="006D7FBD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6D7FBD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upplementary table 5.</w:t>
      </w:r>
      <w:r w:rsidRPr="00DF530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Univariate and multivariate logistic regression analyses for grade of corneal and limbal</w:t>
      </w:r>
      <w:r w:rsidRPr="00DF530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B7B94">
        <w:rPr>
          <w:rFonts w:ascii="Times New Roman" w:hAnsi="Times New Roman" w:cs="Times New Roman"/>
          <w:color w:val="000000"/>
          <w:sz w:val="24"/>
          <w:szCs w:val="24"/>
        </w:rPr>
        <w:t>epithelial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deposits in the patients with FD. FD: fabry disease; ERT: </w:t>
      </w:r>
      <w:r w:rsidRPr="006D7FBD">
        <w:rPr>
          <w:rFonts w:ascii="Times New Roman" w:hAnsi="Times New Roman" w:cs="Times New Roman" w:hint="eastAsia"/>
          <w:color w:val="000000"/>
          <w:sz w:val="24"/>
          <w:szCs w:val="24"/>
        </w:rPr>
        <w:t>enzyme replacement therapy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p w14:paraId="7FE7692D" w14:textId="77777777" w:rsidR="006D7FBD" w:rsidRPr="006C32B1" w:rsidRDefault="006D7FBD" w:rsidP="006D7FBD">
      <w:pPr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560"/>
        <w:gridCol w:w="1559"/>
        <w:gridCol w:w="1417"/>
        <w:gridCol w:w="1497"/>
      </w:tblGrid>
      <w:tr w:rsidR="006D7FBD" w14:paraId="7413F61F" w14:textId="77777777" w:rsidTr="00580CCC">
        <w:tc>
          <w:tcPr>
            <w:tcW w:w="2263" w:type="dxa"/>
          </w:tcPr>
          <w:p w14:paraId="34049DEA" w14:textId="77777777" w:rsidR="006D7FBD" w:rsidRDefault="006D7FBD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gridSpan w:val="2"/>
          </w:tcPr>
          <w:p w14:paraId="302AE9A8" w14:textId="77777777" w:rsidR="006D7FBD" w:rsidRDefault="006D7FBD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Univariable</w:t>
            </w:r>
          </w:p>
        </w:tc>
        <w:tc>
          <w:tcPr>
            <w:tcW w:w="2914" w:type="dxa"/>
            <w:gridSpan w:val="2"/>
            <w:tcBorders>
              <w:bottom w:val="single" w:sz="4" w:space="0" w:color="auto"/>
            </w:tcBorders>
          </w:tcPr>
          <w:p w14:paraId="7952AF17" w14:textId="77777777" w:rsidR="006D7FBD" w:rsidRDefault="006D7FBD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ultivariable</w:t>
            </w:r>
          </w:p>
        </w:tc>
      </w:tr>
      <w:tr w:rsidR="006D7FBD" w14:paraId="61EB3DD1" w14:textId="77777777" w:rsidTr="00580CCC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3CD5EB56" w14:textId="77777777" w:rsidR="006D7FBD" w:rsidRDefault="006D7FBD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5B2279E" w14:textId="77777777" w:rsidR="006D7FBD" w:rsidRDefault="006D7FBD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EA6CF62" w14:textId="7C899FD1" w:rsidR="006D7FBD" w:rsidRDefault="006D7FBD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FBD"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="00F025BB"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06ECD86" w14:textId="77777777" w:rsidR="006D7FBD" w:rsidRDefault="006D7FBD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65CF6F3C" w14:textId="13CDCD76" w:rsidR="006D7FBD" w:rsidRDefault="006D7FBD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FBD"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="00F025BB"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value</w:t>
            </w:r>
          </w:p>
        </w:tc>
      </w:tr>
      <w:tr w:rsidR="006D7FBD" w14:paraId="1AFA41DE" w14:textId="77777777" w:rsidTr="006D7FBD">
        <w:tc>
          <w:tcPr>
            <w:tcW w:w="829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8AF5FC8" w14:textId="07EA454C" w:rsidR="006D7FBD" w:rsidRPr="006D7FBD" w:rsidRDefault="006D7FBD" w:rsidP="00466DCC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FBD">
              <w:rPr>
                <w:rFonts w:ascii="Times New Roman" w:eastAsia="宋体" w:hAnsi="Times New Roman" w:cs="Times New Roman"/>
                <w:kern w:val="0"/>
                <w:sz w:val="24"/>
              </w:rPr>
              <w:t>Corneal deposits</w:t>
            </w:r>
          </w:p>
        </w:tc>
      </w:tr>
      <w:tr w:rsidR="006D7FBD" w14:paraId="5B7DC920" w14:textId="77777777" w:rsidTr="006D7FBD">
        <w:tc>
          <w:tcPr>
            <w:tcW w:w="2263" w:type="dxa"/>
            <w:tcBorders>
              <w:top w:val="single" w:sz="4" w:space="0" w:color="auto"/>
            </w:tcBorders>
          </w:tcPr>
          <w:p w14:paraId="0DBD9CB2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henotyp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E31113C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95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B6F09F4" w14:textId="77777777" w:rsidR="006D7FBD" w:rsidRPr="00EA268F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DDDC9B4" w14:textId="77777777" w:rsidR="006D7FBD" w:rsidRPr="00EA268F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221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708FE62A" w14:textId="77777777" w:rsidR="006D7FBD" w:rsidRPr="00EA268F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 0.001</w:t>
            </w:r>
          </w:p>
        </w:tc>
      </w:tr>
      <w:tr w:rsidR="006D7FBD" w14:paraId="56D5C601" w14:textId="77777777" w:rsidTr="006D7FBD">
        <w:tc>
          <w:tcPr>
            <w:tcW w:w="2263" w:type="dxa"/>
            <w:tcBorders>
              <w:bottom w:val="single" w:sz="4" w:space="0" w:color="auto"/>
            </w:tcBorders>
          </w:tcPr>
          <w:p w14:paraId="0399B1D0" w14:textId="77777777" w:rsidR="006D7FBD" w:rsidRPr="00A56765" w:rsidRDefault="006D7FBD" w:rsidP="00466D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T or Venglustat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A471C3B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31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512C897" w14:textId="77777777" w:rsidR="006D7FBD" w:rsidRPr="00EA268F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51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CA63BCC" w14:textId="77777777" w:rsidR="006D7FBD" w:rsidRPr="00EA268F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902</w:t>
            </w:r>
          </w:p>
        </w:tc>
        <w:tc>
          <w:tcPr>
            <w:tcW w:w="1497" w:type="dxa"/>
          </w:tcPr>
          <w:p w14:paraId="2050CD04" w14:textId="77777777" w:rsidR="006D7FBD" w:rsidRPr="00EA268F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77</w:t>
            </w:r>
          </w:p>
        </w:tc>
      </w:tr>
      <w:tr w:rsidR="006D7FBD" w14:paraId="17A614A2" w14:textId="77777777" w:rsidTr="006D7FBD">
        <w:tc>
          <w:tcPr>
            <w:tcW w:w="8296" w:type="dxa"/>
            <w:gridSpan w:val="5"/>
            <w:tcBorders>
              <w:top w:val="single" w:sz="4" w:space="0" w:color="auto"/>
            </w:tcBorders>
          </w:tcPr>
          <w:p w14:paraId="6219ED00" w14:textId="739D8E5E" w:rsidR="006D7FBD" w:rsidRP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FB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orneal limbus</w:t>
            </w:r>
          </w:p>
        </w:tc>
      </w:tr>
      <w:tr w:rsidR="006D7FBD" w14:paraId="239DB4A5" w14:textId="77777777" w:rsidTr="006D7FBD">
        <w:tc>
          <w:tcPr>
            <w:tcW w:w="2263" w:type="dxa"/>
            <w:tcBorders>
              <w:top w:val="single" w:sz="4" w:space="0" w:color="auto"/>
            </w:tcBorders>
          </w:tcPr>
          <w:p w14:paraId="59725973" w14:textId="77777777" w:rsidR="006D7FBD" w:rsidRPr="00760268" w:rsidRDefault="006D7FBD" w:rsidP="00466DC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henotyp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2DE7F60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33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CC93D3E" w14:textId="77777777" w:rsidR="006D7FBD" w:rsidRPr="00EA268F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F3F7CA4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464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519D8900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5</w:t>
            </w:r>
          </w:p>
        </w:tc>
      </w:tr>
      <w:tr w:rsidR="006D7FBD" w14:paraId="799567ED" w14:textId="77777777" w:rsidTr="006D7FBD">
        <w:tc>
          <w:tcPr>
            <w:tcW w:w="2263" w:type="dxa"/>
            <w:tcBorders>
              <w:bottom w:val="single" w:sz="4" w:space="0" w:color="auto"/>
            </w:tcBorders>
          </w:tcPr>
          <w:p w14:paraId="7427EA24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T or Venglustat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A4E5CDE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B4D78CD" w14:textId="77777777" w:rsidR="006D7FBD" w:rsidRPr="00EA268F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6204D9B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648</w:t>
            </w:r>
          </w:p>
        </w:tc>
        <w:tc>
          <w:tcPr>
            <w:tcW w:w="1497" w:type="dxa"/>
          </w:tcPr>
          <w:p w14:paraId="704DF3F8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425</w:t>
            </w:r>
          </w:p>
        </w:tc>
      </w:tr>
      <w:tr w:rsidR="006D7FBD" w14:paraId="4C27A907" w14:textId="77777777" w:rsidTr="006D7FBD">
        <w:tc>
          <w:tcPr>
            <w:tcW w:w="8296" w:type="dxa"/>
            <w:gridSpan w:val="5"/>
            <w:tcBorders>
              <w:top w:val="single" w:sz="4" w:space="0" w:color="auto"/>
            </w:tcBorders>
          </w:tcPr>
          <w:p w14:paraId="73C0F298" w14:textId="417D7F96" w:rsidR="006D7FBD" w:rsidRP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FBD">
              <w:rPr>
                <w:rFonts w:ascii="Times New Roman" w:hAnsi="Times New Roman" w:cs="Times New Roman" w:hint="eastAsia"/>
                <w:sz w:val="24"/>
                <w:szCs w:val="24"/>
              </w:rPr>
              <w:t>Palisades of Vogt</w:t>
            </w:r>
          </w:p>
        </w:tc>
      </w:tr>
      <w:tr w:rsidR="006D7FBD" w14:paraId="08494D67" w14:textId="77777777" w:rsidTr="006D7FBD">
        <w:tc>
          <w:tcPr>
            <w:tcW w:w="2263" w:type="dxa"/>
            <w:tcBorders>
              <w:top w:val="single" w:sz="4" w:space="0" w:color="auto"/>
            </w:tcBorders>
          </w:tcPr>
          <w:p w14:paraId="288C5C78" w14:textId="77777777" w:rsidR="006D7FBD" w:rsidRPr="00760268" w:rsidRDefault="006D7FBD" w:rsidP="00466DC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henotyp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BC422CA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80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E7765E5" w14:textId="77777777" w:rsidR="006D7FBD" w:rsidRPr="00EA268F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8CB2BE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759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61B217D6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2</w:t>
            </w:r>
          </w:p>
        </w:tc>
      </w:tr>
      <w:tr w:rsidR="006D7FBD" w14:paraId="2C1D4ADA" w14:textId="77777777" w:rsidTr="006D7FBD">
        <w:tc>
          <w:tcPr>
            <w:tcW w:w="2263" w:type="dxa"/>
            <w:tcBorders>
              <w:bottom w:val="single" w:sz="4" w:space="0" w:color="auto"/>
            </w:tcBorders>
          </w:tcPr>
          <w:p w14:paraId="7F2B2807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T or Venglustat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5AB9CEA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58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3AF86F7" w14:textId="77777777" w:rsidR="006D7FBD" w:rsidRPr="00EA268F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28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FD96FEC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371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63A7816E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525</w:t>
            </w:r>
          </w:p>
        </w:tc>
      </w:tr>
      <w:tr w:rsidR="006D7FBD" w14:paraId="35808FBC" w14:textId="77777777" w:rsidTr="006D7FBD">
        <w:tc>
          <w:tcPr>
            <w:tcW w:w="8296" w:type="dxa"/>
            <w:gridSpan w:val="5"/>
            <w:tcBorders>
              <w:top w:val="single" w:sz="4" w:space="0" w:color="auto"/>
            </w:tcBorders>
          </w:tcPr>
          <w:p w14:paraId="7ACD6AA1" w14:textId="77777777" w:rsidR="006D7FBD" w:rsidRP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FBD">
              <w:rPr>
                <w:rFonts w:ascii="Times New Roman" w:hAnsi="Times New Roman" w:cs="Times New Roman" w:hint="eastAsia"/>
                <w:sz w:val="24"/>
                <w:szCs w:val="24"/>
              </w:rPr>
              <w:t>Rete pegs</w:t>
            </w:r>
          </w:p>
        </w:tc>
      </w:tr>
      <w:tr w:rsidR="006D7FBD" w14:paraId="68D25A44" w14:textId="77777777" w:rsidTr="006D7FBD">
        <w:tc>
          <w:tcPr>
            <w:tcW w:w="2263" w:type="dxa"/>
            <w:tcBorders>
              <w:top w:val="single" w:sz="4" w:space="0" w:color="auto"/>
            </w:tcBorders>
          </w:tcPr>
          <w:p w14:paraId="2016F2D8" w14:textId="77777777" w:rsidR="006D7FBD" w:rsidRPr="00760268" w:rsidRDefault="006D7FBD" w:rsidP="00466DC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henotyp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B6F1040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34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ECF4189" w14:textId="77777777" w:rsidR="006D7FBD" w:rsidRPr="00EA268F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0122040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277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626C1E46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19</w:t>
            </w:r>
          </w:p>
        </w:tc>
      </w:tr>
      <w:tr w:rsidR="006D7FBD" w14:paraId="1B5A8FC3" w14:textId="77777777" w:rsidTr="006D7FBD">
        <w:tc>
          <w:tcPr>
            <w:tcW w:w="2263" w:type="dxa"/>
            <w:tcBorders>
              <w:bottom w:val="single" w:sz="4" w:space="0" w:color="auto"/>
            </w:tcBorders>
          </w:tcPr>
          <w:p w14:paraId="68DDBFB0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T or Venglustat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E0FACBD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64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A62946B" w14:textId="77777777" w:rsidR="006D7FBD" w:rsidRPr="00EA268F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23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2E4AAD6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478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697A7EAD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396</w:t>
            </w:r>
          </w:p>
        </w:tc>
      </w:tr>
      <w:tr w:rsidR="006D7FBD" w14:paraId="3A61E894" w14:textId="77777777" w:rsidTr="006D7FBD">
        <w:tc>
          <w:tcPr>
            <w:tcW w:w="829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C49E84E" w14:textId="52089F04" w:rsidR="006D7FBD" w:rsidRPr="006D7FBD" w:rsidRDefault="006D7FBD" w:rsidP="00466DCC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FBD">
              <w:rPr>
                <w:rFonts w:ascii="Times New Roman" w:eastAsia="宋体" w:hAnsi="Times New Roman" w:cs="Times New Roman"/>
                <w:kern w:val="0"/>
                <w:sz w:val="24"/>
              </w:rPr>
              <w:t>Corneal deposits</w:t>
            </w:r>
          </w:p>
        </w:tc>
      </w:tr>
      <w:tr w:rsidR="006D7FBD" w14:paraId="398F12B6" w14:textId="77777777" w:rsidTr="006D7FBD">
        <w:tc>
          <w:tcPr>
            <w:tcW w:w="2263" w:type="dxa"/>
            <w:tcBorders>
              <w:top w:val="single" w:sz="4" w:space="0" w:color="auto"/>
            </w:tcBorders>
          </w:tcPr>
          <w:p w14:paraId="59245380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1A43841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32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40EFEE2" w14:textId="77777777" w:rsidR="006D7FBD" w:rsidRPr="00EA268F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48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E552C2B" w14:textId="77777777" w:rsidR="006D7FBD" w:rsidRPr="00EA268F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536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248C686E" w14:textId="77777777" w:rsidR="006D7FBD" w:rsidRPr="00EA268F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297</w:t>
            </w:r>
          </w:p>
        </w:tc>
      </w:tr>
      <w:tr w:rsidR="006D7FBD" w14:paraId="42856A68" w14:textId="77777777" w:rsidTr="006D7FBD">
        <w:tc>
          <w:tcPr>
            <w:tcW w:w="2263" w:type="dxa"/>
            <w:tcBorders>
              <w:bottom w:val="single" w:sz="4" w:space="0" w:color="auto"/>
            </w:tcBorders>
          </w:tcPr>
          <w:p w14:paraId="40CDA649" w14:textId="77777777" w:rsidR="006D7FBD" w:rsidRPr="00A56765" w:rsidRDefault="006D7FBD" w:rsidP="00466D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T or Venglustat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C711404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31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9199A99" w14:textId="77777777" w:rsidR="006D7FBD" w:rsidRPr="00EA268F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51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64C9B73" w14:textId="77777777" w:rsidR="006D7FBD" w:rsidRPr="00EA268F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534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33F469A3" w14:textId="77777777" w:rsidR="006D7FBD" w:rsidRPr="00EA268F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312</w:t>
            </w:r>
          </w:p>
        </w:tc>
      </w:tr>
      <w:tr w:rsidR="006D7FBD" w14:paraId="7BC1A045" w14:textId="77777777" w:rsidTr="006D7FBD">
        <w:tc>
          <w:tcPr>
            <w:tcW w:w="8296" w:type="dxa"/>
            <w:gridSpan w:val="5"/>
            <w:tcBorders>
              <w:top w:val="single" w:sz="4" w:space="0" w:color="auto"/>
            </w:tcBorders>
          </w:tcPr>
          <w:p w14:paraId="134FE99B" w14:textId="7FAAD3D3" w:rsidR="006D7FBD" w:rsidRP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FB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orneal limbus</w:t>
            </w:r>
          </w:p>
        </w:tc>
      </w:tr>
      <w:tr w:rsidR="006D7FBD" w14:paraId="0F43786B" w14:textId="77777777" w:rsidTr="006D7FBD">
        <w:tc>
          <w:tcPr>
            <w:tcW w:w="2263" w:type="dxa"/>
            <w:tcBorders>
              <w:top w:val="single" w:sz="4" w:space="0" w:color="auto"/>
            </w:tcBorders>
          </w:tcPr>
          <w:p w14:paraId="4E2E636A" w14:textId="77777777" w:rsidR="006D7FBD" w:rsidRPr="00760268" w:rsidRDefault="006D7FBD" w:rsidP="00466DC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4A8A628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81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4FB45C4" w14:textId="77777777" w:rsidR="006D7FBD" w:rsidRPr="00EA268F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6B045FF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1.074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537A20A7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80</w:t>
            </w:r>
          </w:p>
        </w:tc>
      </w:tr>
      <w:tr w:rsidR="006D7FBD" w14:paraId="70A00434" w14:textId="77777777" w:rsidTr="006D7FBD">
        <w:tc>
          <w:tcPr>
            <w:tcW w:w="2263" w:type="dxa"/>
            <w:tcBorders>
              <w:bottom w:val="single" w:sz="4" w:space="0" w:color="auto"/>
            </w:tcBorders>
          </w:tcPr>
          <w:p w14:paraId="2A6F5ADE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T or Venglustat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CFDC0C2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DD8783D" w14:textId="77777777" w:rsidR="006D7FBD" w:rsidRPr="00EA268F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489AAFA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635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60712B89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435</w:t>
            </w:r>
          </w:p>
        </w:tc>
      </w:tr>
      <w:tr w:rsidR="006D7FBD" w14:paraId="11800E43" w14:textId="77777777" w:rsidTr="006D7FBD">
        <w:tc>
          <w:tcPr>
            <w:tcW w:w="8296" w:type="dxa"/>
            <w:gridSpan w:val="5"/>
            <w:tcBorders>
              <w:top w:val="single" w:sz="4" w:space="0" w:color="auto"/>
            </w:tcBorders>
          </w:tcPr>
          <w:p w14:paraId="45CE2C23" w14:textId="687B3E49" w:rsidR="006D7FBD" w:rsidRP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FBD">
              <w:rPr>
                <w:rFonts w:ascii="Times New Roman" w:hAnsi="Times New Roman" w:cs="Times New Roman" w:hint="eastAsia"/>
                <w:sz w:val="24"/>
                <w:szCs w:val="24"/>
              </w:rPr>
              <w:t>Palisades of Vogt</w:t>
            </w:r>
          </w:p>
        </w:tc>
      </w:tr>
      <w:tr w:rsidR="006D7FBD" w14:paraId="684BAD6A" w14:textId="77777777" w:rsidTr="006D7FBD">
        <w:tc>
          <w:tcPr>
            <w:tcW w:w="2263" w:type="dxa"/>
            <w:tcBorders>
              <w:top w:val="single" w:sz="4" w:space="0" w:color="auto"/>
            </w:tcBorders>
          </w:tcPr>
          <w:p w14:paraId="78AFE81E" w14:textId="77777777" w:rsidR="006D7FBD" w:rsidRPr="00760268" w:rsidRDefault="006D7FBD" w:rsidP="00466DC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F68C78E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1.36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1BC416B" w14:textId="77777777" w:rsidR="006D7FBD" w:rsidRPr="00EA268F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E266D80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1.361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5343BA37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21</w:t>
            </w:r>
          </w:p>
        </w:tc>
      </w:tr>
      <w:tr w:rsidR="006D7FBD" w14:paraId="7B2F452A" w14:textId="77777777" w:rsidTr="006D7FBD">
        <w:tc>
          <w:tcPr>
            <w:tcW w:w="2263" w:type="dxa"/>
            <w:tcBorders>
              <w:bottom w:val="single" w:sz="4" w:space="0" w:color="auto"/>
            </w:tcBorders>
          </w:tcPr>
          <w:p w14:paraId="3A48A8C1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T or Venglustat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07EC783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58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AB8A66F" w14:textId="77777777" w:rsidR="006D7FBD" w:rsidRPr="00EA268F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28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8D5D2DB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018</w:t>
            </w:r>
          </w:p>
        </w:tc>
        <w:tc>
          <w:tcPr>
            <w:tcW w:w="1497" w:type="dxa"/>
          </w:tcPr>
          <w:p w14:paraId="4E06EFED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977</w:t>
            </w:r>
          </w:p>
        </w:tc>
      </w:tr>
      <w:tr w:rsidR="006D7FBD" w14:paraId="6656D7CA" w14:textId="77777777" w:rsidTr="006D7FBD">
        <w:tc>
          <w:tcPr>
            <w:tcW w:w="829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F7D55F1" w14:textId="77777777" w:rsidR="006D7FBD" w:rsidRP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FBD">
              <w:rPr>
                <w:rFonts w:ascii="Times New Roman" w:hAnsi="Times New Roman" w:cs="Times New Roman" w:hint="eastAsia"/>
                <w:sz w:val="24"/>
                <w:szCs w:val="24"/>
              </w:rPr>
              <w:t>Rete pegs</w:t>
            </w:r>
          </w:p>
        </w:tc>
      </w:tr>
      <w:tr w:rsidR="006D7FBD" w14:paraId="7D6D68C6" w14:textId="77777777" w:rsidTr="006D7FBD">
        <w:tc>
          <w:tcPr>
            <w:tcW w:w="2263" w:type="dxa"/>
            <w:tcBorders>
              <w:top w:val="single" w:sz="4" w:space="0" w:color="auto"/>
            </w:tcBorders>
          </w:tcPr>
          <w:p w14:paraId="2CA14709" w14:textId="77777777" w:rsidR="006D7FBD" w:rsidRPr="00760268" w:rsidRDefault="006D7FBD" w:rsidP="00466DC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22EF844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1.43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EF713EF" w14:textId="77777777" w:rsidR="006D7FBD" w:rsidRPr="00EA268F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7C47964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1.396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1771A256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17</w:t>
            </w:r>
          </w:p>
        </w:tc>
      </w:tr>
      <w:tr w:rsidR="006D7FBD" w14:paraId="101BD9B7" w14:textId="77777777" w:rsidTr="006D7FBD">
        <w:tc>
          <w:tcPr>
            <w:tcW w:w="2263" w:type="dxa"/>
          </w:tcPr>
          <w:p w14:paraId="69596239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T or Venglustat</w:t>
            </w:r>
          </w:p>
        </w:tc>
        <w:tc>
          <w:tcPr>
            <w:tcW w:w="1560" w:type="dxa"/>
          </w:tcPr>
          <w:p w14:paraId="251A0CEF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645</w:t>
            </w:r>
          </w:p>
        </w:tc>
        <w:tc>
          <w:tcPr>
            <w:tcW w:w="1559" w:type="dxa"/>
          </w:tcPr>
          <w:p w14:paraId="736EF9B3" w14:textId="77777777" w:rsidR="006D7FBD" w:rsidRPr="00EA268F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236</w:t>
            </w:r>
          </w:p>
        </w:tc>
        <w:tc>
          <w:tcPr>
            <w:tcW w:w="1417" w:type="dxa"/>
          </w:tcPr>
          <w:p w14:paraId="036E2FCF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106</w:t>
            </w:r>
          </w:p>
        </w:tc>
        <w:tc>
          <w:tcPr>
            <w:tcW w:w="1497" w:type="dxa"/>
          </w:tcPr>
          <w:p w14:paraId="352CBB57" w14:textId="77777777" w:rsidR="006D7FBD" w:rsidRDefault="006D7FBD" w:rsidP="00466DC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862</w:t>
            </w:r>
          </w:p>
        </w:tc>
      </w:tr>
    </w:tbl>
    <w:p w14:paraId="5F36A656" w14:textId="77777777" w:rsidR="002C27D9" w:rsidRDefault="002C27D9">
      <w:pPr>
        <w:rPr>
          <w:rFonts w:hint="eastAsia"/>
        </w:rPr>
      </w:pPr>
    </w:p>
    <w:sectPr w:rsidR="002C27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12A64C" w14:textId="77777777" w:rsidR="005E153A" w:rsidRDefault="005E153A" w:rsidP="006D7FBD">
      <w:pPr>
        <w:rPr>
          <w:rFonts w:hint="eastAsia"/>
        </w:rPr>
      </w:pPr>
      <w:r>
        <w:separator/>
      </w:r>
    </w:p>
  </w:endnote>
  <w:endnote w:type="continuationSeparator" w:id="0">
    <w:p w14:paraId="66264A2D" w14:textId="77777777" w:rsidR="005E153A" w:rsidRDefault="005E153A" w:rsidP="006D7FB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AB26B5" w14:textId="77777777" w:rsidR="005E153A" w:rsidRDefault="005E153A" w:rsidP="006D7FBD">
      <w:pPr>
        <w:rPr>
          <w:rFonts w:hint="eastAsia"/>
        </w:rPr>
      </w:pPr>
      <w:r>
        <w:separator/>
      </w:r>
    </w:p>
  </w:footnote>
  <w:footnote w:type="continuationSeparator" w:id="0">
    <w:p w14:paraId="4D15AA07" w14:textId="77777777" w:rsidR="005E153A" w:rsidRDefault="005E153A" w:rsidP="006D7FB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DD0"/>
    <w:rsid w:val="00002E5C"/>
    <w:rsid w:val="002C27D9"/>
    <w:rsid w:val="005773D5"/>
    <w:rsid w:val="00580CCC"/>
    <w:rsid w:val="005E153A"/>
    <w:rsid w:val="0066317F"/>
    <w:rsid w:val="006D7FBD"/>
    <w:rsid w:val="007B2443"/>
    <w:rsid w:val="00973DD0"/>
    <w:rsid w:val="00C645C8"/>
    <w:rsid w:val="00DF1CC2"/>
    <w:rsid w:val="00EB593E"/>
    <w:rsid w:val="00F025BB"/>
    <w:rsid w:val="00F13C1F"/>
    <w:rsid w:val="00FF6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E89690"/>
  <w15:chartTrackingRefBased/>
  <w15:docId w15:val="{289738BE-A2FB-494A-99C7-B9FEC98F4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7F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7F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7F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7F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7FBD"/>
    <w:rPr>
      <w:sz w:val="18"/>
      <w:szCs w:val="18"/>
    </w:rPr>
  </w:style>
  <w:style w:type="table" w:styleId="a7">
    <w:name w:val="Table Grid"/>
    <w:basedOn w:val="a1"/>
    <w:uiPriority w:val="39"/>
    <w:rsid w:val="006D7F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琮 周</dc:creator>
  <cp:keywords/>
  <dc:description/>
  <cp:lastModifiedBy>雪琮 周</cp:lastModifiedBy>
  <cp:revision>4</cp:revision>
  <dcterms:created xsi:type="dcterms:W3CDTF">2025-01-10T17:52:00Z</dcterms:created>
  <dcterms:modified xsi:type="dcterms:W3CDTF">2025-01-11T17:13:00Z</dcterms:modified>
</cp:coreProperties>
</file>